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B2E" w:rsidRPr="00DF7913" w:rsidRDefault="00D10B2E" w:rsidP="00D10B2E">
      <w:pPr>
        <w:spacing w:after="0" w:line="24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>Additional file 2</w:t>
      </w:r>
      <w:r w:rsidRPr="00065DDA">
        <w:rPr>
          <w:rFonts w:asciiTheme="majorHAnsi" w:hAnsiTheme="majorHAnsi"/>
          <w:b/>
        </w:rPr>
        <w:t xml:space="preserve">: </w:t>
      </w:r>
      <w:r w:rsidRPr="00147E64">
        <w:rPr>
          <w:rFonts w:asciiTheme="majorHAnsi" w:hAnsiTheme="majorHAnsi"/>
          <w:i/>
        </w:rPr>
        <w:t>P. falciparum</w:t>
      </w:r>
      <w:r w:rsidRPr="00147E64">
        <w:rPr>
          <w:rFonts w:asciiTheme="majorHAnsi" w:hAnsiTheme="majorHAnsi"/>
        </w:rPr>
        <w:t xml:space="preserve"> prevalence</w:t>
      </w:r>
      <w:r>
        <w:rPr>
          <w:rFonts w:asciiTheme="majorHAnsi" w:hAnsiTheme="majorHAnsi"/>
        </w:rPr>
        <w:t xml:space="preserve"> </w:t>
      </w:r>
      <w:r w:rsidRPr="00147E64">
        <w:rPr>
          <w:rFonts w:asciiTheme="majorHAnsi" w:hAnsiTheme="majorHAnsi"/>
        </w:rPr>
        <w:t>(adjusted for survey design) by risk factor, and odds of being infected with malaria by risk factor</w:t>
      </w:r>
      <w:bookmarkStart w:id="0" w:name="_Hlk7783458"/>
      <w:r w:rsidRPr="00065DDA">
        <w:rPr>
          <w:rFonts w:asciiTheme="majorHAnsi" w:hAnsiTheme="majorHAnsi"/>
          <w:b/>
        </w:rPr>
        <w:t xml:space="preserve"> </w:t>
      </w:r>
    </w:p>
    <w:tbl>
      <w:tblPr>
        <w:tblW w:w="12828" w:type="dxa"/>
        <w:tblInd w:w="-10" w:type="dxa"/>
        <w:tblLook w:val="04A0"/>
      </w:tblPr>
      <w:tblGrid>
        <w:gridCol w:w="2835"/>
        <w:gridCol w:w="993"/>
        <w:gridCol w:w="1701"/>
        <w:gridCol w:w="1701"/>
        <w:gridCol w:w="1842"/>
        <w:gridCol w:w="851"/>
        <w:gridCol w:w="1417"/>
        <w:gridCol w:w="1488"/>
      </w:tblGrid>
      <w:tr w:rsidR="00D10B2E" w:rsidRPr="00065DDA" w:rsidTr="00837AA7">
        <w:trPr>
          <w:trHeight w:val="166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bookmarkEnd w:id="0"/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Risk factor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Unadjusted O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Adjusted OR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R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Round 1 (June 20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69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(0.3-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Round 2 (October 20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53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(0.3-1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1(0.4-3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0.8 (0.3-2.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3D4876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43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4-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76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 (0.2-0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6)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256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5-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20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9 (0.5-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1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99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0.1-0.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 (0.1-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0.3 (0.1-0.7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366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o or some prima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92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Some Secondar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1 (0.4-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Completed secondary or higher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2-1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1 (0.3-3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Residence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Tempora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68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3-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Perman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51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 (0.3-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 (0.3-2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.3 (0.5-3.3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ype of house 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  <w:t>House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  <w:t>Barrack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  <w:t>Tent or temporary structur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294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488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4-1.3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 (0.2-1.2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 (0.2-3.1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2-2.0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2 (0.3-5.3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Reported habitual use of treated net as   a malaria prevention method at nigh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70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 (0.2-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49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 (0.4-1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.3 (1.0-5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.3 (0.8-6.8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Reported use of treated net the previous night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br/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898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30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 (0.2-1.1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3-1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5 (0.5-4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Forest exposure in the last one mo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11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 (0.2-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,08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1 (0.4-3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5 (0.5-4.9)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Overnight forest exposure in last one mo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4,10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Main daytime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Tapping rubber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11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3-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Planting/ caring for young plant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08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 (0.2-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2-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Clearing fores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&lt;0.1-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0.0-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69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 (0.1-1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 (0.2-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Main nighttime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Tapping rub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94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 (0.3-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Does not wo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,03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 (0.2-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(0.2-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Other</w:t>
            </w: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0.3  (&lt;0.01-1.8)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 (0.1-2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Travelled outside of the commune in the previous one mo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213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79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2 (0.5-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tabs>
                <w:tab w:val="center" w:pos="955"/>
                <w:tab w:val="right" w:pos="1910"/>
              </w:tabs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ab/>
              <w:t>1</w:t>
            </w: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,40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 (0.2-0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 (0.1-1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0.2 (0.1-0.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Plantation size square root increa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 (0.7-0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 (0.7-0.9)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ge of plantation in year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0 (0.9-1.2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Forest cover in surrounding 5km buffer zone of plantat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6 (0.7-3.6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4 (0.6-3.5)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D10B2E" w:rsidRPr="00065DDA" w:rsidTr="00837AA7">
        <w:trPr>
          <w:trHeight w:val="166"/>
        </w:trPr>
        <w:tc>
          <w:tcPr>
            <w:tcW w:w="283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D10B2E" w:rsidRPr="00065DDA" w:rsidRDefault="00D10B2E" w:rsidP="00D10B2E">
      <w:pPr>
        <w:spacing w:after="0" w:line="240" w:lineRule="auto"/>
        <w:rPr>
          <w:rFonts w:asciiTheme="majorHAnsi" w:hAnsiTheme="majorHAnsi"/>
          <w:b/>
        </w:rPr>
      </w:pPr>
    </w:p>
    <w:p w:rsidR="00D10B2E" w:rsidRDefault="00D10B2E" w:rsidP="00D10B2E">
      <w:pPr>
        <w:spacing w:after="0" w:line="240" w:lineRule="auto"/>
        <w:rPr>
          <w:rFonts w:asciiTheme="majorHAnsi" w:hAnsiTheme="majorHAnsi"/>
          <w:b/>
        </w:rPr>
      </w:pPr>
    </w:p>
    <w:sectPr w:rsidR="00D10B2E" w:rsidSect="00D10B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82F6C"/>
    <w:multiLevelType w:val="hybridMultilevel"/>
    <w:tmpl w:val="1DBAB7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C7F5A58"/>
    <w:multiLevelType w:val="hybridMultilevel"/>
    <w:tmpl w:val="48CAF2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5B41E33"/>
    <w:multiLevelType w:val="multilevel"/>
    <w:tmpl w:val="92542F1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36A932F8"/>
    <w:multiLevelType w:val="hybridMultilevel"/>
    <w:tmpl w:val="363C2B2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B9A7572"/>
    <w:multiLevelType w:val="hybridMultilevel"/>
    <w:tmpl w:val="37620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0F3F61"/>
    <w:multiLevelType w:val="hybridMultilevel"/>
    <w:tmpl w:val="7AC417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A27587"/>
    <w:multiLevelType w:val="hybridMultilevel"/>
    <w:tmpl w:val="DA323E78"/>
    <w:lvl w:ilvl="0" w:tplc="C86C85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D10B2E"/>
    <w:rsid w:val="00392D74"/>
    <w:rsid w:val="003D4876"/>
    <w:rsid w:val="005C1841"/>
    <w:rsid w:val="009160F9"/>
    <w:rsid w:val="00993CEA"/>
    <w:rsid w:val="00A259BE"/>
    <w:rsid w:val="00A269AA"/>
    <w:rsid w:val="00D10B2E"/>
    <w:rsid w:val="00E62E45"/>
    <w:rsid w:val="00FB6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B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D10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D10B2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10B2E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0B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0B2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0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B2E"/>
    <w:rPr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10B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B2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10B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B2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10B2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10B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0B2E"/>
    <w:pPr>
      <w:ind w:left="720"/>
      <w:contextualSpacing/>
    </w:pPr>
  </w:style>
  <w:style w:type="table" w:styleId="TableGrid">
    <w:name w:val="Table Grid"/>
    <w:basedOn w:val="TableNormal"/>
    <w:uiPriority w:val="59"/>
    <w:rsid w:val="00D10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0B2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10B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B2E"/>
  </w:style>
  <w:style w:type="paragraph" w:styleId="Footer">
    <w:name w:val="footer"/>
    <w:basedOn w:val="Normal"/>
    <w:link w:val="FooterChar"/>
    <w:uiPriority w:val="99"/>
    <w:unhideWhenUsed/>
    <w:rsid w:val="00D10B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B2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0B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B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0B2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D10B2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10B2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thomson</dc:creator>
  <cp:keywords/>
  <dc:description/>
  <cp:lastModifiedBy>0012761</cp:lastModifiedBy>
  <cp:revision>6</cp:revision>
  <dcterms:created xsi:type="dcterms:W3CDTF">2019-10-22T10:16:00Z</dcterms:created>
  <dcterms:modified xsi:type="dcterms:W3CDTF">2019-11-13T02:28:00Z</dcterms:modified>
</cp:coreProperties>
</file>